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31" w:type="dxa"/>
        <w:tblInd w:w="93" w:type="dxa"/>
        <w:tblLook w:val="04A0" w:firstRow="1" w:lastRow="0" w:firstColumn="1" w:lastColumn="0" w:noHBand="0" w:noVBand="1"/>
      </w:tblPr>
      <w:tblGrid>
        <w:gridCol w:w="3776"/>
        <w:gridCol w:w="591"/>
        <w:gridCol w:w="591"/>
        <w:gridCol w:w="591"/>
        <w:gridCol w:w="591"/>
        <w:gridCol w:w="591"/>
      </w:tblGrid>
      <w:tr w:rsidR="002E51FA" w:rsidRPr="002E51FA" w:rsidTr="002E51FA">
        <w:trPr>
          <w:trHeight w:val="315"/>
        </w:trPr>
        <w:tc>
          <w:tcPr>
            <w:tcW w:w="6731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able S</w:t>
            </w:r>
            <w:r w:rsidRPr="000408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5 </w:t>
            </w:r>
            <w:r w:rsidRPr="000408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omponent </w:t>
            </w:r>
            <w:proofErr w:type="spellStart"/>
            <w:r w:rsidRPr="000408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0408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trix</w:t>
            </w:r>
            <w:r w:rsidRPr="000408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  <w:r w:rsidR="00EC403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="00EC403F" w:rsidRPr="00EC403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f grape berry shape-related parameters</w:t>
            </w:r>
          </w:p>
        </w:tc>
      </w:tr>
      <w:tr w:rsidR="002E51FA" w:rsidRPr="002E51FA" w:rsidTr="002E51FA">
        <w:trPr>
          <w:trHeight w:val="315"/>
        </w:trPr>
        <w:tc>
          <w:tcPr>
            <w:tcW w:w="37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its</w:t>
            </w:r>
          </w:p>
        </w:tc>
        <w:tc>
          <w:tcPr>
            <w:tcW w:w="2955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mponent</w:t>
            </w:r>
          </w:p>
        </w:tc>
      </w:tr>
      <w:tr w:rsidR="002E51FA" w:rsidRPr="002E51FA" w:rsidTr="002E51FA">
        <w:trPr>
          <w:trHeight w:val="495"/>
        </w:trPr>
        <w:tc>
          <w:tcPr>
            <w:tcW w:w="3776" w:type="dxa"/>
            <w:vMerge/>
            <w:tcBorders>
              <w:bottom w:val="single" w:sz="12" w:space="0" w:color="000000"/>
            </w:tcBorders>
            <w:vAlign w:val="center"/>
            <w:hideMark/>
          </w:tcPr>
          <w:p w:rsidR="002E51FA" w:rsidRPr="000408A0" w:rsidRDefault="002E51FA" w:rsidP="002E51F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bookmarkStart w:id="0" w:name="_GoBack"/>
        <w:bookmarkEnd w:id="0"/>
      </w:tr>
      <w:tr w:rsidR="002E51FA" w:rsidRPr="002E51FA" w:rsidTr="002E51FA">
        <w:trPr>
          <w:trHeight w:val="315"/>
        </w:trPr>
        <w:tc>
          <w:tcPr>
            <w:tcW w:w="37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imeter</w:t>
            </w:r>
          </w:p>
        </w:tc>
        <w:tc>
          <w:tcPr>
            <w:tcW w:w="59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804</w:t>
            </w:r>
          </w:p>
        </w:tc>
        <w:tc>
          <w:tcPr>
            <w:tcW w:w="59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19</w:t>
            </w:r>
          </w:p>
        </w:tc>
        <w:tc>
          <w:tcPr>
            <w:tcW w:w="59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80</w:t>
            </w:r>
          </w:p>
        </w:tc>
        <w:tc>
          <w:tcPr>
            <w:tcW w:w="59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32</w:t>
            </w:r>
          </w:p>
        </w:tc>
        <w:tc>
          <w:tcPr>
            <w:tcW w:w="59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76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rea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9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8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9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30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Width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d-height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8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8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6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3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85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aximum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dth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9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7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5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91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eight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d-width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92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6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8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6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18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aximum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ight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92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5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7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7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12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urved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ight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9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6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4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7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45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Fruit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pe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dex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ternal I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81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3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5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9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07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Fruit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pe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dex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ternal II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81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5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8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74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urved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uit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pe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dex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7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64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3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5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42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Fruit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pe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dex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ternal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81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5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8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75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oximal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uit </w:t>
            </w:r>
            <w:proofErr w:type="spellStart"/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kines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5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9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2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3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43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stal </w:t>
            </w:r>
            <w:r w:rsidRPr="000408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uit </w:t>
            </w:r>
            <w:proofErr w:type="spellStart"/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lockines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0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5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3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7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99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Fruit Shape Triangl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6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41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0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6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456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Eccentricity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8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1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9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4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43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oximal Eccentricity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4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2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43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25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stal Eccentricity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6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9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13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8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165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Width Widest </w:t>
            </w:r>
            <w:proofErr w:type="spellStart"/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4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1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47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49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28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Eccentricity Area Index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5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8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7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4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78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oximal Angle Micro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5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7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6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1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96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oximal Angle Macro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9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4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6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4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070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stal Angle Micro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1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7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7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8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97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stal Angle Macro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5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4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19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34</w:t>
            </w:r>
          </w:p>
        </w:tc>
      </w:tr>
      <w:tr w:rsidR="002E51FA" w:rsidRPr="002E51FA" w:rsidTr="002E51FA">
        <w:trPr>
          <w:trHeight w:val="300"/>
        </w:trPr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oximal Indentation Area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29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9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3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6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56</w:t>
            </w:r>
          </w:p>
        </w:tc>
      </w:tr>
      <w:tr w:rsidR="002E51FA" w:rsidRPr="002E51FA" w:rsidTr="002E51FA">
        <w:trPr>
          <w:trHeight w:val="315"/>
        </w:trPr>
        <w:tc>
          <w:tcPr>
            <w:tcW w:w="377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houlder Height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57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08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.314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8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E51FA" w:rsidRPr="000408A0" w:rsidRDefault="002E51FA" w:rsidP="002E51F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11</w:t>
            </w:r>
          </w:p>
        </w:tc>
      </w:tr>
      <w:tr w:rsidR="002E51FA" w:rsidRPr="002E51FA" w:rsidTr="002E51FA">
        <w:trPr>
          <w:trHeight w:val="315"/>
        </w:trPr>
        <w:tc>
          <w:tcPr>
            <w:tcW w:w="6731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51FA" w:rsidRPr="000408A0" w:rsidRDefault="002E51FA" w:rsidP="00852F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08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. 5 components extracted.</w:t>
            </w:r>
          </w:p>
        </w:tc>
      </w:tr>
      <w:tr w:rsidR="002E51FA" w:rsidRPr="002E51FA" w:rsidTr="002E51FA">
        <w:trPr>
          <w:trHeight w:val="300"/>
        </w:trPr>
        <w:tc>
          <w:tcPr>
            <w:tcW w:w="67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1FA" w:rsidRPr="002E51FA" w:rsidRDefault="002E51FA" w:rsidP="002E51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E7C09" w:rsidRDefault="00EE7C09"/>
    <w:sectPr w:rsidR="00EE7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FD"/>
    <w:rsid w:val="000408A0"/>
    <w:rsid w:val="002E51FA"/>
    <w:rsid w:val="007B53FD"/>
    <w:rsid w:val="00EC403F"/>
    <w:rsid w:val="00EE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3</Characters>
  <Application>Microsoft Office Word</Application>
  <DocSecurity>0</DocSecurity>
  <Lines>9</Lines>
  <Paragraphs>2</Paragraphs>
  <ScaleCrop>false</ScaleCrop>
  <Company>微软中国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7-25T03:35:00Z</dcterms:created>
  <dcterms:modified xsi:type="dcterms:W3CDTF">2021-11-10T14:28:00Z</dcterms:modified>
</cp:coreProperties>
</file>